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7E7C0" w14:textId="77777777" w:rsidR="00BA5822" w:rsidRPr="000A4EDF" w:rsidRDefault="008F666F" w:rsidP="00BA5822">
      <w:pPr>
        <w:spacing w:line="360" w:lineRule="auto"/>
        <w:jc w:val="both"/>
        <w:rPr>
          <w:rFonts w:ascii="Cambria" w:hAnsi="Cambria" w:cs="Arial"/>
          <w:bCs/>
          <w:lang w:val="en-GB"/>
        </w:rPr>
      </w:pPr>
      <w:r w:rsidRPr="000A4EDF">
        <w:rPr>
          <w:rFonts w:ascii="Cambria" w:hAnsi="Cambria" w:cs="Arial"/>
          <w:lang w:val="en-GB"/>
        </w:rPr>
        <w:t xml:space="preserve">Multimedia </w:t>
      </w:r>
      <w:r w:rsidR="006E7E22" w:rsidRPr="000A4EDF">
        <w:rPr>
          <w:rFonts w:ascii="Cambria" w:hAnsi="Cambria" w:cs="Arial"/>
          <w:lang w:val="en-GB"/>
        </w:rPr>
        <w:t>Ap</w:t>
      </w:r>
      <w:bookmarkStart w:id="0" w:name="_GoBack"/>
      <w:bookmarkEnd w:id="0"/>
      <w:r w:rsidR="006E7E22" w:rsidRPr="000A4EDF">
        <w:rPr>
          <w:rFonts w:ascii="Cambria" w:hAnsi="Cambria" w:cs="Arial"/>
          <w:lang w:val="en-GB"/>
        </w:rPr>
        <w:t>pendix</w:t>
      </w:r>
      <w:r w:rsidR="005823D8" w:rsidRPr="000A4EDF">
        <w:rPr>
          <w:rFonts w:ascii="Cambria" w:hAnsi="Cambria" w:cs="Arial"/>
          <w:lang w:val="en-GB"/>
        </w:rPr>
        <w:t xml:space="preserve"> 3</w:t>
      </w:r>
      <w:r w:rsidR="007B3C2E" w:rsidRPr="000A4EDF">
        <w:rPr>
          <w:rFonts w:ascii="Cambria" w:hAnsi="Cambria" w:cs="Arial"/>
          <w:lang w:val="en-GB"/>
        </w:rPr>
        <w:t>:</w:t>
      </w:r>
      <w:r w:rsidR="007B3C2E" w:rsidRPr="000A4EDF">
        <w:rPr>
          <w:rFonts w:ascii="Cambria" w:hAnsi="Cambria" w:cs="Arial"/>
          <w:b/>
          <w:bCs/>
          <w:lang w:val="en-GB"/>
        </w:rPr>
        <w:t xml:space="preserve"> </w:t>
      </w:r>
      <w:r w:rsidR="007B3C2E" w:rsidRPr="000A4EDF">
        <w:rPr>
          <w:rFonts w:ascii="Cambria" w:hAnsi="Cambria" w:cs="Arial"/>
          <w:bCs/>
          <w:lang w:val="en-GB"/>
        </w:rPr>
        <w:t xml:space="preserve">Categorization of published reports </w:t>
      </w:r>
      <w:r w:rsidR="005823D8" w:rsidRPr="000A4EDF">
        <w:rPr>
          <w:rFonts w:ascii="Cambria" w:hAnsi="Cambria" w:cs="Arial"/>
          <w:bCs/>
          <w:lang w:val="en-GB"/>
        </w:rPr>
        <w:t>by study and type of evidence</w:t>
      </w:r>
      <w:r w:rsidR="00C36F90" w:rsidRPr="000A4EDF">
        <w:rPr>
          <w:rFonts w:ascii="Cambria" w:hAnsi="Cambria" w:cs="Arial"/>
          <w:bCs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5"/>
        <w:gridCol w:w="1786"/>
        <w:gridCol w:w="1786"/>
        <w:gridCol w:w="1786"/>
        <w:gridCol w:w="1786"/>
        <w:gridCol w:w="1786"/>
        <w:gridCol w:w="1786"/>
        <w:gridCol w:w="1786"/>
      </w:tblGrid>
      <w:tr w:rsidR="001C32F5" w:rsidRPr="000A4EDF" w14:paraId="115DEE7E" w14:textId="77777777" w:rsidTr="001C32F5">
        <w:trPr>
          <w:trHeight w:val="870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829634" w14:textId="77777777" w:rsidR="001C32F5" w:rsidRPr="000A4EDF" w:rsidRDefault="004E06C4" w:rsidP="001C32F5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16"/>
                <w:szCs w:val="24"/>
                <w:lang w:val="en-GB" w:eastAsia="de-DE"/>
              </w:rPr>
            </w:pPr>
            <w:r w:rsidRPr="000A4EDF">
              <w:rPr>
                <w:rFonts w:ascii="Cambria" w:eastAsia="Times New Roman" w:hAnsi="Cambria" w:cs="Times New Roman"/>
                <w:b/>
                <w:sz w:val="16"/>
                <w:szCs w:val="24"/>
                <w:lang w:val="en-GB" w:eastAsia="de-DE"/>
              </w:rPr>
              <w:t>S</w:t>
            </w:r>
            <w:r w:rsidR="000C5338" w:rsidRPr="000A4EDF">
              <w:rPr>
                <w:rFonts w:ascii="Cambria" w:eastAsia="Times New Roman" w:hAnsi="Cambria" w:cs="Times New Roman"/>
                <w:b/>
                <w:sz w:val="16"/>
                <w:szCs w:val="24"/>
                <w:lang w:val="en-GB" w:eastAsia="de-DE"/>
              </w:rPr>
              <w:t>tudy A</w:t>
            </w:r>
            <w:r w:rsidRPr="000A4EDF">
              <w:rPr>
                <w:rFonts w:ascii="Cambria" w:eastAsia="Times New Roman" w:hAnsi="Cambria" w:cs="Times New Roman"/>
                <w:b/>
                <w:sz w:val="16"/>
                <w:szCs w:val="24"/>
                <w:lang w:val="en-GB" w:eastAsia="de-DE"/>
              </w:rPr>
              <w:t>cronym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920A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xploration/</w:t>
            </w:r>
          </w:p>
          <w:p w14:paraId="7DF5B539" w14:textId="57C6C40A" w:rsidR="001C32F5" w:rsidRPr="000A4EDF" w:rsidRDefault="000A4EDF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d</w:t>
            </w:r>
            <w:r w:rsidR="001C32F5"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velopment/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te</w:t>
            </w:r>
            <w:r w:rsidR="001C32F5"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stin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364BC2" w14:textId="632C1AE9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Register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</w:t>
            </w: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ntry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p</w:t>
            </w: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ilot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R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53BA6" w14:textId="78DBAF45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Results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p</w:t>
            </w: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ilot R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E37E7" w14:textId="0CE684F1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Register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</w:t>
            </w: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ntry R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388A3" w14:textId="0680D7E2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 xml:space="preserve">Study </w:t>
            </w:r>
            <w:r w:rsid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p</w:t>
            </w: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rotocol R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DA876" w14:textId="0888A626" w:rsidR="001C32F5" w:rsidRPr="000A4EDF" w:rsidRDefault="000A4EDF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R</w:t>
            </w:r>
            <w:r w:rsidR="001C32F5"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sults RCT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4892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/>
                <w:bCs/>
                <w:color w:val="000000"/>
                <w:sz w:val="16"/>
                <w:lang w:val="en-GB" w:eastAsia="de-DE"/>
              </w:rPr>
              <w:t>Evaluation</w:t>
            </w:r>
          </w:p>
        </w:tc>
      </w:tr>
      <w:tr w:rsidR="001C32F5" w:rsidRPr="000A4EDF" w14:paraId="486AC058" w14:textId="77777777" w:rsidTr="001C32F5">
        <w:trPr>
          <w:trHeight w:val="290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30507" w14:textId="408F8533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abyScript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234D2A8" w14:textId="3D5DD85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824D3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D8730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6EC16A52" w14:textId="0A6692B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18AE0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06D8D4C1" w14:textId="493B58E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1,13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4766A8E9" w14:textId="55A5D50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2,133,13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</w:tr>
      <w:tr w:rsidR="001C32F5" w:rsidRPr="000A4EDF" w14:paraId="7D1DF9AA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1D7A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egin Bet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E9BA3F2" w14:textId="11803948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25, 9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ED592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82DA2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7DF7FD08" w14:textId="03163CD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B3074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82B13D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A62D2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E05B47A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FF52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lossomU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6DBA7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3396DEB1" w14:textId="3FA808F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DEA0205" w14:textId="71156752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4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5C4BD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D7332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D23F2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CD88C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14E4A2A9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9994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ump2Baby and M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BA9A39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5F5A23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5BC61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5ACBDC43" w14:textId="7C7A1AA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59CDEA1A" w14:textId="3129A07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9AD9A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E9C152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1D281A0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0DBE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umptU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41E53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5403722E" w14:textId="0382EBA0" w:rsidR="001C32F5" w:rsidRPr="000A4EDF" w:rsidRDefault="0012794B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3402A9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AE176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C4A7A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5FA3D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1CDBC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72B33FF1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D243" w14:textId="5CF5D210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BurnAlo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E120C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67B2E388" w14:textId="04F832E0" w:rsidR="001C32F5" w:rsidRPr="000A4EDF" w:rsidRDefault="0012794B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CFBA9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034FE3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C08ED3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80B55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DB98F1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26B9C96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8F18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DIGITAL-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947380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3DA99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A06E3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29B0CB5C" w14:textId="05CBB1E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5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7655A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CC18BB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81AACF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34EF1567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2FA30" w14:textId="5BF5A7BE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Eating4</w:t>
            </w:r>
            <w:r w:rsidR="006B41F5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T</w:t>
            </w: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w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124D928" w14:textId="56CD6D6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4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DABA59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FBF4A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18E4CAFD" w14:textId="5719A13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1C4C0130" w14:textId="3193ACF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D6478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798315FA" w14:textId="091EE61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</w:tr>
      <w:tr w:rsidR="001C32F5" w:rsidRPr="000A4EDF" w14:paraId="78D5AAF7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4D46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E-HEAL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245D6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206C9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F3E3A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687274D5" w14:textId="1741F36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9F8FB6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D25B9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10854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87EDD66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AC15" w14:textId="7A30FFBC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e</w:t>
            </w:r>
            <w:r w:rsidR="006B41F5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-</w:t>
            </w: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Moms Ro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59328043" w14:textId="79E54E6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16F73F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BC18F1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3B9B71EC" w14:textId="7B025F4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6E46C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029E594D" w14:textId="4B903BA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0FD48F01" w14:textId="5E2E194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</w:tr>
      <w:tr w:rsidR="001C32F5" w:rsidRPr="000A4EDF" w14:paraId="5A79C5CE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0803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ePPOP-I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42FED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366D0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02260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7D7984B9" w14:textId="690E6A46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39E5B786" w14:textId="543376A0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BE758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AED04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018E5B23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653B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Fit MU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E6723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1AB78C0F" w14:textId="07AB985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0E84CF27" w14:textId="6DB2483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4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80BCB6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7863BA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AA5ED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051F4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50FB67B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0DD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FitMu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5F509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A49C5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80E480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06EE7556" w14:textId="7A0ED23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05182595" w14:textId="4F77226D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66879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6C8A1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F60200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6572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GeMuK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0B640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309B5C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68FDE6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1854BF7C" w14:textId="503CF672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0642C141" w14:textId="75704AD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49FC9FD9" w14:textId="7A3760E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8D1B6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118CA277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93A4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GlycoLea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FCB2B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6208C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5F78765" w14:textId="1350DA9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12040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30A42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166DC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7EE7B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304BFB1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1652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GROWel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D3672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729546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96E7F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734E3A62" w14:textId="2B21E4F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7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1B22B66B" w14:textId="47924F2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DBCE13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219CE1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2348C33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DA1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42/H4U Pilo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CCA62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0A0FEAB0" w14:textId="069B157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1FAB095A" w14:textId="7E9F778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4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9289F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3C506B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89F060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B6FDD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840EC21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66C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42/H4U Effectivenes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8BBC45A" w14:textId="70F7B84B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668908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7D711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1B688EB2" w14:textId="1F085A7B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6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15370880" w14:textId="4B08D25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4DD51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F3BA5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0DC420FD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F9B50" w14:textId="0E971475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>Health Empowerment</w:t>
            </w:r>
            <w:r w:rsidR="006B41F5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 xml:space="preserve"> Progra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E6000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9D41E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F5F78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7C261A95" w14:textId="1BF06CA0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D6C1D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35D70463" w14:textId="2427472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D0150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938634C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4328" w14:textId="755E8AA2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ealt</w:t>
            </w:r>
            <w:r w:rsidR="00BA502C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</w:t>
            </w: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y for my Bab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4726A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A3B02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9AAE64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5C51C8C0" w14:textId="59C8B5B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488F511B" w14:textId="501BC377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274D1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7C5C58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0F81B5DE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659D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ealthy Mom2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F150E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0BA099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0F6F0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372332B7" w14:textId="5EDD6220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12794B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5D61C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057D248E" w14:textId="3EF4086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4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F0087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113F0FDD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ACA0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ealthy Mom Zon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96751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0916024B" w14:textId="50F72478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C62A70D" w14:textId="2F8E5583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0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FAF733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68E3E87C" w14:textId="73257D5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5ABF4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68E5A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B817EB1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3CBF" w14:textId="46F95A85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ealthyMom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10372C5A" w14:textId="6843982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2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AD3EA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4A65B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552CE26A" w14:textId="4C8ADEE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35F6DA8B" w14:textId="5C3FC9F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3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5A2ADEC3" w14:textId="0A7DBE9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39B0B7A1" w14:textId="57A106D3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</w:tr>
      <w:tr w:rsidR="001C32F5" w:rsidRPr="000A4EDF" w14:paraId="29ED561F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6390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HIPB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8266429" w14:textId="1F55554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33DD4F96" w14:textId="2E7EC2C2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C430D6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65EF1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9190C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36B28A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104A2F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B98DAE7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D9C1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INTER-AC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5228C4A7" w14:textId="461B1A6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10D0AA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5E91D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030ECC64" w14:textId="7847419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69C3D624" w14:textId="5B957F9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8FB1DA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ADD38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2B47D4A6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2A94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>Kaiser Permanen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F609E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E794D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463B2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3558E7DE" w14:textId="1AD99F7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EC4042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E0BB4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7CEAC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0E1F8689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59D8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lastRenderedPageBreak/>
              <w:t>LGI Die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B69FB5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BDD3A8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1C71F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5B4DE26E" w14:textId="505E3418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F488E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2134D1D3" w14:textId="74AA5AEB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5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2623F3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56761AA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8E4A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mHEL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3AE9A673" w14:textId="1E93612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A36F4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8F1E1E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73F0D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EC7D5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90724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7BFBC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724701A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8E54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Mobile Medical Platfor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0B0137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E73A5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B6A08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3B386C60" w14:textId="4710354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7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A26DD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5D08E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2B757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59D027D0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EA7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MOMFI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2E854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6BB62F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D0488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7A7ABEED" w14:textId="51E7D93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8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51FB752B" w14:textId="1F1C5A5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36CAE231" w14:textId="25C07DA0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054370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362D47BA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444B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MyHealthyPregnanc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501CAE0B" w14:textId="3B416E8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1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4DB11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A908C8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66D40D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5E1BF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6325E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B2B74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75E22534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5820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NEAT!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3F985F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4694CBD1" w14:textId="35406DA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1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5BEA2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3333E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15B45A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8B6FC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14D19C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0E41606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A342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>PaMPP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56F842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422E7B41" w14:textId="20B683CF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C3B3C5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786934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CCAAB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6BDF07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FBFEC9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CD47A4F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DD4B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Pas &amp; P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E46904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41AC4A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F7C72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399F5C96" w14:textId="0552C38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1AFBC4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3DD71589" w14:textId="30FF7CDB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61FA8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37DCE27D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5195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Pea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89129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09A0BD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0C5BFF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0D62B77C" w14:textId="5191F0C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4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1F25C579" w14:textId="62A41E1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3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071579FE" w14:textId="6656A30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3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5DF5C03E" w14:textId="2B28B7D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1,122,13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</w:tr>
      <w:tr w:rsidR="001C32F5" w:rsidRPr="000A4EDF" w14:paraId="66D91633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9B8B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PL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5F2BA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42198459" w14:textId="1EF2A6C6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[85</w:t>
            </w:r>
            <w:r w:rsidR="00E229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7F72166" w14:textId="28EFFC3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[125</w:t>
            </w:r>
            <w:r w:rsidR="00E229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EC9227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3B217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87FB8F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99CC"/>
            <w:vAlign w:val="bottom"/>
            <w:hideMark/>
          </w:tcPr>
          <w:p w14:paraId="36E769F8" w14:textId="3E0F42C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[124</w:t>
            </w:r>
            <w:r w:rsidR="00E229D5">
              <w:rPr>
                <w:rFonts w:ascii="Cambria" w:eastAsia="Times New Roman" w:hAnsi="Cambria" w:cs="Calibri"/>
                <w:noProof/>
                <w:sz w:val="16"/>
                <w:lang w:val="en-GB" w:eastAsia="de-DE"/>
              </w:rPr>
              <w:t>]</w:t>
            </w:r>
          </w:p>
        </w:tc>
      </w:tr>
      <w:tr w:rsidR="001C32F5" w:rsidRPr="000A4EDF" w14:paraId="15B9B0BE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58AD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PurUmeed Aaghaz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E1BBAD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DC6D9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6490B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5C10C765" w14:textId="6ECA8441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0ABE64E8" w14:textId="7F24D42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6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531CB6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5443C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0ED0602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E356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Smart Mom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12813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F4C11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F9FCD6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609861B4" w14:textId="5B36CA8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7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E91C8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D8049"/>
            <w:vAlign w:val="bottom"/>
            <w:hideMark/>
          </w:tcPr>
          <w:p w14:paraId="19F7E3E6" w14:textId="0AFA4715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7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EEB044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242D6749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C4461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Smart Moms Canad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51A82C48" w14:textId="6910578A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BB7A75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9B7EA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B55F85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C26477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38FF90B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51F4E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054C41FA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030C9" w14:textId="14DB1CEC" w:rsidR="001C32F5" w:rsidRPr="00BA502C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BA502C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Smart Moms in WIC</w:t>
            </w:r>
            <w:r w:rsidR="00BA502C" w:rsidRPr="00BA502C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/ Healt</w:t>
            </w:r>
            <w:r w:rsidR="00BA502C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hy Beginning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BC83FC" w14:textId="77777777" w:rsidR="001C32F5" w:rsidRPr="00BA502C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BA502C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E2022DA" w14:textId="77777777" w:rsidR="001C32F5" w:rsidRPr="00BA502C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BA502C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E5E9E5" w14:textId="77777777" w:rsidR="001C32F5" w:rsidRPr="00BA502C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BA502C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1C4AFB31" w14:textId="24C409EC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BA502C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8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03934A2A" w14:textId="7CE34CD9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2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90EC0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6BC6A72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69030D36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CDE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color w:val="000000"/>
                <w:sz w:val="16"/>
                <w:lang w:val="en-GB" w:eastAsia="de-DE"/>
              </w:rPr>
              <w:t>SpringMo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6674E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9F89EC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7B11E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6BFA4"/>
            <w:vAlign w:val="bottom"/>
            <w:hideMark/>
          </w:tcPr>
          <w:p w14:paraId="6F6BA037" w14:textId="70B6C70E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8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19A6F"/>
            <w:vAlign w:val="bottom"/>
            <w:hideMark/>
          </w:tcPr>
          <w:p w14:paraId="0EEE4622" w14:textId="7CFDCAFD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6054C68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4512B9D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41000445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EAF1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>StartSmar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vAlign w:val="bottom"/>
            <w:hideMark/>
          </w:tcPr>
          <w:p w14:paraId="75305428" w14:textId="668312E3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1, 142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1968F5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DC648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0993F7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77E4D6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6C9786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7FDDC79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  <w:tr w:rsidR="001C32F5" w:rsidRPr="000A4EDF" w14:paraId="5853C858" w14:textId="77777777" w:rsidTr="001C32F5">
        <w:trPr>
          <w:trHeight w:val="29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09DA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bCs/>
                <w:sz w:val="16"/>
                <w:lang w:val="en-GB" w:eastAsia="de-DE"/>
              </w:rPr>
              <w:t>STRID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A9C567F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vAlign w:val="bottom"/>
            <w:hideMark/>
          </w:tcPr>
          <w:p w14:paraId="0AAF2FA4" w14:textId="6A4EFA33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90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7DC35076" w14:textId="667617E4" w:rsidR="001C32F5" w:rsidRPr="000A4EDF" w:rsidRDefault="001C32F5" w:rsidP="00E229D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  <w:r w:rsidR="003B4A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[139</w:t>
            </w:r>
            <w:r w:rsidR="00E229D5">
              <w:rPr>
                <w:rFonts w:ascii="Cambria" w:eastAsia="Times New Roman" w:hAnsi="Cambria" w:cs="Calibri"/>
                <w:noProof/>
                <w:color w:val="000000"/>
                <w:sz w:val="16"/>
                <w:lang w:val="en-GB" w:eastAsia="de-DE"/>
              </w:rPr>
              <w:t>]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8F2AD50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0EFA603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C093AA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ED9AAE" w14:textId="77777777" w:rsidR="001C32F5" w:rsidRPr="000A4EDF" w:rsidRDefault="001C32F5" w:rsidP="001C32F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</w:pPr>
            <w:r w:rsidRPr="000A4EDF">
              <w:rPr>
                <w:rFonts w:ascii="Cambria" w:eastAsia="Times New Roman" w:hAnsi="Cambria" w:cs="Calibri"/>
                <w:color w:val="000000"/>
                <w:sz w:val="16"/>
                <w:lang w:val="en-GB" w:eastAsia="de-DE"/>
              </w:rPr>
              <w:t> </w:t>
            </w:r>
          </w:p>
        </w:tc>
      </w:tr>
    </w:tbl>
    <w:p w14:paraId="058C2B17" w14:textId="77777777" w:rsidR="0012794B" w:rsidRDefault="0012794B" w:rsidP="000A4EDF">
      <w:pPr>
        <w:rPr>
          <w:rFonts w:ascii="Cambria" w:hAnsi="Cambria"/>
          <w:lang w:val="en-GB"/>
        </w:rPr>
      </w:pPr>
    </w:p>
    <w:p w14:paraId="4F5186E7" w14:textId="0CCBE7E6" w:rsidR="000A4EDF" w:rsidRDefault="000A4EDF" w:rsidP="000A4EDF">
      <w:pPr>
        <w:rPr>
          <w:rFonts w:ascii="Cambria" w:hAnsi="Cambria"/>
          <w:lang w:val="en-GB"/>
        </w:rPr>
      </w:pPr>
      <w:r w:rsidRPr="002B0CF7">
        <w:rPr>
          <w:rFonts w:ascii="Cambria" w:hAnsi="Cambria"/>
          <w:lang w:val="en-GB"/>
        </w:rPr>
        <w:t>Abbreviations</w:t>
      </w:r>
      <w:r>
        <w:rPr>
          <w:rFonts w:ascii="Cambria" w:hAnsi="Cambria"/>
          <w:lang w:val="en-GB"/>
        </w:rPr>
        <w:t>: RCT, randomized controlled trial</w:t>
      </w:r>
    </w:p>
    <w:p w14:paraId="3C6B4B9D" w14:textId="77777777" w:rsidR="000A4EDF" w:rsidRDefault="000A4EDF" w:rsidP="000A4EDF">
      <w:pPr>
        <w:rPr>
          <w:rFonts w:ascii="Cambria" w:hAnsi="Cambria" w:cs="Arial"/>
          <w:lang w:val="en-GB"/>
        </w:rPr>
      </w:pPr>
    </w:p>
    <w:p w14:paraId="15321E32" w14:textId="11A23ED6" w:rsidR="00986BFC" w:rsidRPr="000A4EDF" w:rsidRDefault="00986BFC" w:rsidP="0012794B">
      <w:pPr>
        <w:rPr>
          <w:lang w:val="en-GB"/>
        </w:rPr>
      </w:pPr>
    </w:p>
    <w:sectPr w:rsidR="00986BFC" w:rsidRPr="000A4EDF" w:rsidSect="002E62CA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345A1" w14:textId="77777777" w:rsidR="00C96481" w:rsidRDefault="00C96481" w:rsidP="00977C36">
      <w:pPr>
        <w:spacing w:after="0" w:line="240" w:lineRule="auto"/>
      </w:pPr>
      <w:r>
        <w:separator/>
      </w:r>
    </w:p>
  </w:endnote>
  <w:endnote w:type="continuationSeparator" w:id="0">
    <w:p w14:paraId="1500A333" w14:textId="77777777" w:rsidR="00C96481" w:rsidRDefault="00C96481" w:rsidP="00977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7326358"/>
      <w:docPartObj>
        <w:docPartGallery w:val="Page Numbers (Bottom of Page)"/>
        <w:docPartUnique/>
      </w:docPartObj>
    </w:sdtPr>
    <w:sdtEndPr/>
    <w:sdtContent>
      <w:p w14:paraId="0D45FE35" w14:textId="648F9AEB" w:rsidR="001479D3" w:rsidRDefault="001479D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4AD5">
          <w:rPr>
            <w:noProof/>
          </w:rPr>
          <w:t>2</w:t>
        </w:r>
        <w:r>
          <w:fldChar w:fldCharType="end"/>
        </w:r>
      </w:p>
    </w:sdtContent>
  </w:sdt>
  <w:p w14:paraId="5135E5C9" w14:textId="77777777" w:rsidR="001479D3" w:rsidRDefault="001479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232491" w14:textId="77777777" w:rsidR="00C96481" w:rsidRDefault="00C96481" w:rsidP="00977C36">
      <w:pPr>
        <w:spacing w:after="0" w:line="240" w:lineRule="auto"/>
      </w:pPr>
      <w:r>
        <w:separator/>
      </w:r>
    </w:p>
  </w:footnote>
  <w:footnote w:type="continuationSeparator" w:id="0">
    <w:p w14:paraId="1D206496" w14:textId="77777777" w:rsidR="00C96481" w:rsidRDefault="00C96481" w:rsidP="00977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9e0v22pd0xqee0vm52wefdpsew2es9sxd&quot;&gt;ScopingReview_Library&lt;record-ids&gt;&lt;item&gt;111&lt;/item&gt;&lt;item&gt;112&lt;/item&gt;&lt;item&gt;114&lt;/item&gt;&lt;item&gt;119&lt;/item&gt;&lt;item&gt;124&lt;/item&gt;&lt;item&gt;125&lt;/item&gt;&lt;item&gt;126&lt;/item&gt;&lt;item&gt;127&lt;/item&gt;&lt;item&gt;128&lt;/item&gt;&lt;item&gt;129&lt;/item&gt;&lt;item&gt;130&lt;/item&gt;&lt;item&gt;132&lt;/item&gt;&lt;item&gt;135&lt;/item&gt;&lt;item&gt;137&lt;/item&gt;&lt;item&gt;139&lt;/item&gt;&lt;item&gt;142&lt;/item&gt;&lt;item&gt;143&lt;/item&gt;&lt;item&gt;147&lt;/item&gt;&lt;item&gt;148&lt;/item&gt;&lt;item&gt;151&lt;/item&gt;&lt;item&gt;152&lt;/item&gt;&lt;item&gt;154&lt;/item&gt;&lt;item&gt;156&lt;/item&gt;&lt;item&gt;157&lt;/item&gt;&lt;item&gt;158&lt;/item&gt;&lt;item&gt;159&lt;/item&gt;&lt;item&gt;161&lt;/item&gt;&lt;item&gt;164&lt;/item&gt;&lt;item&gt;167&lt;/item&gt;&lt;item&gt;169&lt;/item&gt;&lt;item&gt;170&lt;/item&gt;&lt;item&gt;172&lt;/item&gt;&lt;item&gt;173&lt;/item&gt;&lt;item&gt;174&lt;/item&gt;&lt;item&gt;175&lt;/item&gt;&lt;item&gt;177&lt;/item&gt;&lt;item&gt;179&lt;/item&gt;&lt;item&gt;180&lt;/item&gt;&lt;item&gt;181&lt;/item&gt;&lt;item&gt;182&lt;/item&gt;&lt;item&gt;184&lt;/item&gt;&lt;item&gt;185&lt;/item&gt;&lt;item&gt;186&lt;/item&gt;&lt;item&gt;188&lt;/item&gt;&lt;item&gt;189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319&lt;/item&gt;&lt;/record-ids&gt;&lt;/item&gt;&lt;/Libraries&gt;"/>
  </w:docVars>
  <w:rsids>
    <w:rsidRoot w:val="0061100B"/>
    <w:rsid w:val="00006E31"/>
    <w:rsid w:val="00011234"/>
    <w:rsid w:val="000A4EDF"/>
    <w:rsid w:val="000B1135"/>
    <w:rsid w:val="000C5338"/>
    <w:rsid w:val="000D378F"/>
    <w:rsid w:val="000F706F"/>
    <w:rsid w:val="00104120"/>
    <w:rsid w:val="0012794B"/>
    <w:rsid w:val="00134100"/>
    <w:rsid w:val="001410AF"/>
    <w:rsid w:val="001479D3"/>
    <w:rsid w:val="00165943"/>
    <w:rsid w:val="001C32F5"/>
    <w:rsid w:val="001D3CC5"/>
    <w:rsid w:val="002244FA"/>
    <w:rsid w:val="002342C9"/>
    <w:rsid w:val="002768EA"/>
    <w:rsid w:val="002E62CA"/>
    <w:rsid w:val="002F5050"/>
    <w:rsid w:val="00331297"/>
    <w:rsid w:val="003558CE"/>
    <w:rsid w:val="00396FA7"/>
    <w:rsid w:val="003A5630"/>
    <w:rsid w:val="003B4AD5"/>
    <w:rsid w:val="00407BFB"/>
    <w:rsid w:val="00454D27"/>
    <w:rsid w:val="00484983"/>
    <w:rsid w:val="0049264C"/>
    <w:rsid w:val="004D2063"/>
    <w:rsid w:val="004E06C4"/>
    <w:rsid w:val="00555F7F"/>
    <w:rsid w:val="00565DB5"/>
    <w:rsid w:val="005823D8"/>
    <w:rsid w:val="00584820"/>
    <w:rsid w:val="005B3284"/>
    <w:rsid w:val="00604555"/>
    <w:rsid w:val="0060671C"/>
    <w:rsid w:val="0061100B"/>
    <w:rsid w:val="0066329A"/>
    <w:rsid w:val="00665097"/>
    <w:rsid w:val="006B41F5"/>
    <w:rsid w:val="006E7E22"/>
    <w:rsid w:val="00736088"/>
    <w:rsid w:val="0074046B"/>
    <w:rsid w:val="00750D05"/>
    <w:rsid w:val="007807C0"/>
    <w:rsid w:val="00794A26"/>
    <w:rsid w:val="00796589"/>
    <w:rsid w:val="007B3C2E"/>
    <w:rsid w:val="007B5B40"/>
    <w:rsid w:val="007F47A5"/>
    <w:rsid w:val="007F67EB"/>
    <w:rsid w:val="00803179"/>
    <w:rsid w:val="00845137"/>
    <w:rsid w:val="00846EE7"/>
    <w:rsid w:val="00865E9C"/>
    <w:rsid w:val="008F666F"/>
    <w:rsid w:val="00900CB5"/>
    <w:rsid w:val="00911267"/>
    <w:rsid w:val="009633EE"/>
    <w:rsid w:val="00977C36"/>
    <w:rsid w:val="00980F08"/>
    <w:rsid w:val="00986BFC"/>
    <w:rsid w:val="009D1D52"/>
    <w:rsid w:val="00A36772"/>
    <w:rsid w:val="00A43E1F"/>
    <w:rsid w:val="00A83C1F"/>
    <w:rsid w:val="00AB7A2B"/>
    <w:rsid w:val="00AD4E3B"/>
    <w:rsid w:val="00AE3945"/>
    <w:rsid w:val="00B009BE"/>
    <w:rsid w:val="00B84D26"/>
    <w:rsid w:val="00B940EA"/>
    <w:rsid w:val="00BA502C"/>
    <w:rsid w:val="00BA5822"/>
    <w:rsid w:val="00BF7DD9"/>
    <w:rsid w:val="00C01251"/>
    <w:rsid w:val="00C326F1"/>
    <w:rsid w:val="00C36F90"/>
    <w:rsid w:val="00C56CC0"/>
    <w:rsid w:val="00C96481"/>
    <w:rsid w:val="00C96D4B"/>
    <w:rsid w:val="00D826D3"/>
    <w:rsid w:val="00DA252A"/>
    <w:rsid w:val="00DB74D4"/>
    <w:rsid w:val="00E01D24"/>
    <w:rsid w:val="00E103A9"/>
    <w:rsid w:val="00E229D5"/>
    <w:rsid w:val="00E668A1"/>
    <w:rsid w:val="00E703C6"/>
    <w:rsid w:val="00EF5DDF"/>
    <w:rsid w:val="00F12A39"/>
    <w:rsid w:val="00F636CA"/>
    <w:rsid w:val="00F82540"/>
    <w:rsid w:val="00FB6E7D"/>
    <w:rsid w:val="00FD7F9E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32A804"/>
  <w15:chartTrackingRefBased/>
  <w15:docId w15:val="{A7155C71-DA08-4DD2-8223-AFE23175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100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1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6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62C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77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7C36"/>
  </w:style>
  <w:style w:type="paragraph" w:styleId="Fuzeile">
    <w:name w:val="footer"/>
    <w:basedOn w:val="Standard"/>
    <w:link w:val="FuzeileZchn"/>
    <w:uiPriority w:val="99"/>
    <w:unhideWhenUsed/>
    <w:rsid w:val="00977C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7C36"/>
  </w:style>
  <w:style w:type="paragraph" w:customStyle="1" w:styleId="EndNoteBibliographyTitle">
    <w:name w:val="EndNote Bibliography Title"/>
    <w:basedOn w:val="Standard"/>
    <w:link w:val="EndNoteBibliographyTitleZchn"/>
    <w:rsid w:val="000112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112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12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1123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112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7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ab</dc:creator>
  <cp:keywords/>
  <dc:description/>
  <cp:lastModifiedBy>Roxana Raab</cp:lastModifiedBy>
  <cp:revision>2</cp:revision>
  <dcterms:created xsi:type="dcterms:W3CDTF">2023-11-02T07:53:00Z</dcterms:created>
  <dcterms:modified xsi:type="dcterms:W3CDTF">2023-11-02T07:53:00Z</dcterms:modified>
</cp:coreProperties>
</file>